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BD5" w:rsidRPr="00493AF4" w:rsidRDefault="00395BD5" w:rsidP="00493AF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493AF4">
        <w:rPr>
          <w:rFonts w:ascii="Times New Roman" w:hAnsi="Times New Roman"/>
          <w:b/>
          <w:sz w:val="24"/>
          <w:szCs w:val="24"/>
        </w:rPr>
        <w:t>Supplemental Table 2</w:t>
      </w:r>
    </w:p>
    <w:p w:rsidR="00493AF4" w:rsidRPr="00493AF4" w:rsidRDefault="00493AF4" w:rsidP="00493AF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93AF4" w:rsidRPr="00493AF4" w:rsidRDefault="00493AF4" w:rsidP="00493AF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493AF4">
        <w:rPr>
          <w:rFonts w:ascii="Times New Roman" w:hAnsi="Times New Roman"/>
          <w:b/>
          <w:sz w:val="24"/>
          <w:szCs w:val="24"/>
        </w:rPr>
        <w:t xml:space="preserve">Positions of </w:t>
      </w:r>
      <w:r w:rsidRPr="00493AF4">
        <w:rPr>
          <w:rFonts w:ascii="Times New Roman" w:hAnsi="Times New Roman"/>
          <w:b/>
          <w:color w:val="000000"/>
          <w:sz w:val="24"/>
          <w:szCs w:val="24"/>
        </w:rPr>
        <w:t xml:space="preserve">121 </w:t>
      </w:r>
      <w:proofErr w:type="spellStart"/>
      <w:r w:rsidRPr="00493AF4">
        <w:rPr>
          <w:rFonts w:ascii="Times New Roman" w:hAnsi="Times New Roman"/>
          <w:b/>
          <w:sz w:val="24"/>
          <w:szCs w:val="24"/>
        </w:rPr>
        <w:t>CpG</w:t>
      </w:r>
      <w:proofErr w:type="spellEnd"/>
      <w:r w:rsidRPr="00493AF4">
        <w:rPr>
          <w:rFonts w:ascii="Times New Roman" w:hAnsi="Times New Roman"/>
          <w:b/>
          <w:sz w:val="24"/>
          <w:szCs w:val="24"/>
        </w:rPr>
        <w:t xml:space="preserve"> islands that were methylated in all five tested embryos.</w:t>
      </w:r>
      <w:proofErr w:type="gramEnd"/>
      <w:r w:rsidRPr="00493AF4">
        <w:rPr>
          <w:rFonts w:ascii="Times New Roman" w:hAnsi="Times New Roman"/>
          <w:b/>
          <w:sz w:val="24"/>
          <w:szCs w:val="24"/>
        </w:rPr>
        <w:t xml:space="preserve">  </w:t>
      </w:r>
    </w:p>
    <w:p w:rsidR="00493AF4" w:rsidRPr="00493AF4" w:rsidRDefault="00493AF4" w:rsidP="00493AF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7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7"/>
        <w:gridCol w:w="1276"/>
        <w:gridCol w:w="1276"/>
        <w:gridCol w:w="1269"/>
        <w:gridCol w:w="6"/>
        <w:gridCol w:w="2829"/>
        <w:gridCol w:w="1943"/>
      </w:tblGrid>
      <w:tr w:rsidR="00395BD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B05E1F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  <w:t>Chromosom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E64B49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  <w:t>CGI start posi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E64B49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  <w:t>CGI end positio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E64B49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  <w:t>Gene symbol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E64B49" w:rsidP="00493AF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E64B49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Methylation of </w:t>
            </w:r>
            <w:r w:rsidR="00DC3F7E" w:rsidRPr="00493AF4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this </w:t>
            </w:r>
            <w:r w:rsidRPr="00493AF4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  <w:t>region in other cell</w:t>
            </w:r>
            <w:r w:rsidR="00B50C3F" w:rsidRPr="00493AF4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 types</w:t>
            </w:r>
          </w:p>
        </w:tc>
      </w:tr>
      <w:tr w:rsidR="00395BD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794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8033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GRN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gri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29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091DC7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197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2010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orf159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omosome 1 open reading frame 159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6062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091DC7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119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12557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orf22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omosome 1 open reading frame 22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7917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CC7261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  <w:r w:rsidR="00395BD5"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</w:t>
            </w:r>
            <w:bookmarkStart w:id="0" w:name="_GoBack"/>
            <w:bookmarkEnd w:id="0"/>
            <w:r w:rsidR="00395BD5"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 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3419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342487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RDM16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R domain containing 16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4000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091DC7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4597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46023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EGF6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ultiple EGF-like-domains 6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232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CC7261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  <w:r w:rsidR="00395BD5"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t confirmed</w:t>
            </w:r>
          </w:p>
        </w:tc>
      </w:tr>
      <w:tr w:rsidR="00395BD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8665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86671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RHGEF10L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ho guanine nucleotide exchange factor (GEF) 10-like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5540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CC7261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  <w:r w:rsidR="00395BD5"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t 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5636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56394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TPRU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rotein tyrosine phosphatase, receptor type, U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9683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CC7261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  <w:r w:rsidR="00395BD5"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t confirmed</w:t>
            </w:r>
          </w:p>
        </w:tc>
      </w:tr>
      <w:tr w:rsidR="00395BD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632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6372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091DC7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04046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040495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NPEP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aspartyl 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inopeptidase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81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CC7261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  <w:r w:rsidR="00395BD5"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t 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00330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003338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HDAC4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histone deacetylase 4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4063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091DC7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395BD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08781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087859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DUFA10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NADH dehydrogenase (ubiquinone) 1 alpha 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bcomplex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10, 42kDa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7684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091DC7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21487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2149107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NO7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noctami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7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1677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091DC7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9769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977653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QSEC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Q motif and Sec7 domain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112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091DC7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188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19773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TBP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-terminal binding protein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494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091DC7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395BD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5164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51686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RPAP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ow density lipoprotein receptor-related protein associated protein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6701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091DC7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42165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421702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partite motif containing 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5974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091DC7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774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7768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RT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lomerase reverse transcriptase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1730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CC7261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  <w:r w:rsidR="00395BD5"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t confirmed</w:t>
            </w:r>
          </w:p>
        </w:tc>
      </w:tr>
      <w:tr w:rsidR="00B50C3F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B50C3F" w:rsidRPr="00493AF4" w:rsidRDefault="00B50C3F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0C3F" w:rsidRPr="00493AF4" w:rsidRDefault="00B50C3F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45268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0C3F" w:rsidRPr="00493AF4" w:rsidRDefault="00B50C3F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452728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B50C3F" w:rsidRPr="00493AF4" w:rsidRDefault="00B50C3F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B50C3F" w:rsidRPr="00493AF4" w:rsidRDefault="00B50C3F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B50C3F" w:rsidRPr="00493AF4" w:rsidRDefault="00B50C3F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90408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904104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XXC5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XXC finger protein 5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6943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CC7261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  <w:r w:rsidR="00395BD5"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t 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247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25362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MDS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DP-mannose 4,6-dehydratase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4369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CC7261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  <w:r w:rsidR="00395BD5"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t confirmed</w:t>
            </w:r>
          </w:p>
        </w:tc>
      </w:tr>
      <w:tr w:rsidR="00395BD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05546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0555282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LC22A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solute carrier family 22 (organic 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tio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transporter), member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0963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091DC7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395BD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43931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4393583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091DC7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96316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963287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HBS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hrombospondin 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1786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091DC7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497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4998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7orf50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omosome 7 open reading frame 50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2421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091DC7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395BD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141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1459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NTS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ntegrator complex subunit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4555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091DC7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395BD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756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7602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FK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395BD5" w:rsidRPr="00493AF4" w:rsidRDefault="00395BD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v-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f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usculoaponeuroti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rosarcoma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oncogene homolog K (avian)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6782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395BD5" w:rsidRPr="00493AF4" w:rsidRDefault="00CC7261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  <w:r w:rsidR="00395BD5"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t confirmed</w:t>
            </w:r>
          </w:p>
        </w:tc>
      </w:tr>
      <w:tr w:rsidR="00115B2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417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4195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598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6017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D1L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D1 mitotic arrest deficient-like 1 (yeast)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6762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8017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80230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OXK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orkhead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box K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3480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72476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724786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63687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636917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75776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757796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TPRN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rotein tyrosine phosphatase, receptor type, N polypeptide 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9677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110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1110387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APPC9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afficking protein particle complex 9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0832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45524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455279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C3H3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inc finger CCCH-type containing 3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8972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49945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499531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LEC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lecti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isoform 1e 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RefSeq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peptide;Acc:NP_958781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58307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5831247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RHGAP39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Rho 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TPase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activating protein 39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351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0415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041933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JAK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Janus kinase 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6192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B50C3F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B50C3F" w:rsidRPr="00493AF4" w:rsidRDefault="00B50C3F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0C3F" w:rsidRPr="00493AF4" w:rsidRDefault="00B50C3F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64557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0C3F" w:rsidRPr="00493AF4" w:rsidRDefault="00B50C3F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645606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B50C3F" w:rsidRPr="00493AF4" w:rsidRDefault="00B50C3F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B50C3F" w:rsidRPr="00493AF4" w:rsidRDefault="00B50C3F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B50C3F" w:rsidRPr="00493AF4" w:rsidRDefault="00B50C3F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60098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601008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NK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NK lysine deficient protein kinase 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4542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89666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896711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CC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CC family member 2, BEN and BTB (POZ) domain containing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3846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03108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0312032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XD3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xonuclease 3'-5' domain containing 3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6023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03951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0395833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NPLA7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atati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like phospholipase domain containing 7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4768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136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1381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IP2C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IP2 disco-interacting protein 2 homolog C (Drosophila)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150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5362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536290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H3PXD2A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H3 and PX domains 2A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3664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4733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473384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TC40</w:t>
            </w:r>
            <w:r w:rsidR="00D32FA5"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/C6orf93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ratricopeptide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repeat domain 40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5247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585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5873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SPAN4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raspani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4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1859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959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9655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UC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uci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2, 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ligomeri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mucus/gel-forming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7512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45969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4597242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DC42BPG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DC42 binding protein kinase gamma (DMPK-like)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829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03432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0343712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DAMTS15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DAM metallopeptidase with thrombospondin type 1 motif, 15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6305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8579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85830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LF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myeloid 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eukemia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factor 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7126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52186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521916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BC1D30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BC1 domain family, member 30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164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00315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0031973</w:t>
            </w:r>
          </w:p>
        </w:tc>
        <w:tc>
          <w:tcPr>
            <w:tcW w:w="4104" w:type="dxa"/>
            <w:gridSpan w:val="3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6169F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88928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889387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B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etinoblastoma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9884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3649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364964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CF2L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CF.2 cell line derived transforming sequence-like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4576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45234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452418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AS6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rowth arrest-specific 6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4168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45351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453542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AS6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rowth arrest-specific 6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4168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46391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463994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IF26A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inesi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family member 26A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0226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46431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4644287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IF26A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inesi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family member 26A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0226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51809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518147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NF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inverted 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ormi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FH2 and WH2 domain containing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3791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52513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525164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KT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v-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kt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murine 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hymoma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viral oncogene homolog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91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126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56848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568579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RF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RF1 homolog, subunit of RNA polymerase III transcription initiation factor IIIB (S. cerevisiae)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Symbol;Acc:11551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58360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583638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ACS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hosphofuri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acidic cluster sorting protein 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3794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59117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591215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TA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etastasis associated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7410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981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9852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SLN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esotheli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7371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071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0804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CNA1H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lcium channel, voltage-dependent, T type, alpha 1H subunit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395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272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2754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CNA1H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lcium channel, voltage-dependent, T type, alpha 1H subunit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395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837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8472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FT140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ntraflagellar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transport 140 homolog (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amydomonas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)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077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058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0621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RAMP1L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rm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cramped-like (Drosophila)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4122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366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3703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406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4217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GFALS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nsulin-like growth factor binding protein, acid labile subunit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5468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9975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99793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AOK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AO kinase 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6835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9987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99903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AOK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AO kinase 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6835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39364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393674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52689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5269772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CAR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reast cancer anti-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stroge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resistance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971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55297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553021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77418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7742187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LHDC4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elch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domain containing 4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5272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81655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816612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89513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895170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BFA2T3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core-binding factor, runt domain, alpha subunit 2; 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anslocated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to, 3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537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91862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918659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CSF3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acyl-CoA 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ynthetase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family member 3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7288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9732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97352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DE609C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  <w:r w:rsidR="00115B25"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t confirmed</w:t>
            </w:r>
          </w:p>
        </w:tc>
      </w:tr>
      <w:tr w:rsidR="00115B2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3185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31940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DE609C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  <w:r w:rsidR="00115B25"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t 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50407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504095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CNG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lcium channel, voltage-dependent, gamma subunit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405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93740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937476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AHCC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AH domain and coiled-coil containing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279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99445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994486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SPSCR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veolar soft part sarcoma chromosome region, candidate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3825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99452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994535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SPSCR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veolar soft part sarcoma chromosome region, candidate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3825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99670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9967192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SPSCR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veolar soft part sarcoma chromosome region, candidate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3825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08878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0888317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BCD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ubulin folding cofactor D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1581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09183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091932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3GNTL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UDP-GlcNAc:betaGal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beta-1,3-N-acetylglucosaminyltransferase-like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1727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13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1336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MILIN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elastin 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crofibril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nterfacer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9881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3096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30992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3126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31303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126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4954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49635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TDP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TD (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rboxy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terminal domain, RNA polymerase II, polypeptide A) phosphatase, subunit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498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126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5075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50786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TDP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TD (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rboxy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terminal domain, RNA polymerase II, polypeptide A) phosphatase, subunit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498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189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19207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HC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HC (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r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homology 2 domain containing) transforming protein 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869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390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3955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DC34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ell division cycle 34 homolog (S. cerevisiae)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734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777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7851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SG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asigi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(Ok blood group)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116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791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7982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SG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asigi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(Ok blood group)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116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446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4477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189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20242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BNO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awberry notch homolog 2 (Drosophila)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9158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126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95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9583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DUFS7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DH dehydrogenase (ubiquinone) Fe-S protein 7, 20kDa (NADH-coenzyme Q reductase)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7714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18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1884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EXO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EX1, RNA exonuclease 1 homolog (S. cerevisiae)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4616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477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4812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SNK1G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sein kinase 1, gamma 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455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0329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03366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IAS4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rotein inhibitor of activated STAT, 4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7002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126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1705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17084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MARCA4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WI/SNF related, matrix associated, actin dependent regulator of chromatin, subfamily a, member 4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1100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4166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416903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GP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RP and G patch domain containing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8643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hr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09689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096932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BLES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Cdk5 and 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bl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enzyme substrate 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6143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15121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151379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IDO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eath inducer-obliterator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680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22213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222207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MEB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lucocorticoid modulatory element binding protein 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4371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27296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273021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PRL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piate receptor-like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8155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74658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746611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NAS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NAS complex locus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4392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68505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685087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L18A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llagen, type XVIII, alpha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195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74218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742296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L6A1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llagen, type VI, alpha 1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2211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79119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791225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RD10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spase recruitment domain family, member 10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6422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07202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072178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LXNB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lexi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B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9104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11427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114314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HANK3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SH3 and multiple 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nkyrin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repeat domains 3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4294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76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8327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TPBP6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TP binding protein 6 (putative)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30189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94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38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454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PP2R3B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rotein phosphatase 2, regulatory subunit B'', beta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3417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315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609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6154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E01050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  <w:r w:rsidR="00115B25"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t 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169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1868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KAP17A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 kinase (PRKA) anchor protein 17A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8783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084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0908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HRSX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ehydrogenase/reductase (SDR family) X-linked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18399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t confirmed</w:t>
            </w:r>
          </w:p>
        </w:tc>
      </w:tr>
      <w:tr w:rsidR="00115B25" w:rsidRPr="00493AF4" w:rsidTr="00493AF4">
        <w:trPr>
          <w:trHeight w:val="63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8635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86376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HROOM2</w:t>
            </w:r>
          </w:p>
        </w:tc>
        <w:tc>
          <w:tcPr>
            <w:tcW w:w="2829" w:type="dxa"/>
            <w:shd w:val="clear" w:color="auto" w:fill="auto"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hroom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family member 2 [</w:t>
            </w:r>
            <w:proofErr w:type="spellStart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urce:HGNC</w:t>
            </w:r>
            <w:proofErr w:type="spellEnd"/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Symbol;Acc:630]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115B25" w:rsidRPr="00493AF4" w:rsidRDefault="00115B25" w:rsidP="00493A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93AF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firmed</w:t>
            </w:r>
          </w:p>
        </w:tc>
      </w:tr>
    </w:tbl>
    <w:p w:rsidR="00493AF4" w:rsidRPr="008065C4" w:rsidRDefault="00493AF4" w:rsidP="00493AF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065C4">
        <w:rPr>
          <w:rFonts w:ascii="Times New Roman" w:hAnsi="Times New Roman"/>
          <w:sz w:val="24"/>
          <w:szCs w:val="24"/>
        </w:rPr>
        <w:t xml:space="preserve">The far right hand column identifies the methylated </w:t>
      </w:r>
      <w:proofErr w:type="spellStart"/>
      <w:r w:rsidRPr="008065C4">
        <w:rPr>
          <w:rFonts w:ascii="Times New Roman" w:hAnsi="Times New Roman"/>
          <w:sz w:val="24"/>
          <w:szCs w:val="24"/>
        </w:rPr>
        <w:t>CpG</w:t>
      </w:r>
      <w:proofErr w:type="spellEnd"/>
      <w:r w:rsidRPr="008065C4">
        <w:rPr>
          <w:rFonts w:ascii="Times New Roman" w:hAnsi="Times New Roman"/>
          <w:sz w:val="24"/>
          <w:szCs w:val="24"/>
        </w:rPr>
        <w:t xml:space="preserve"> islands in blastocysts that corresponded genomic regions that are known to be methylated in other human cell types via the ENCODE project (GM12878, HI-</w:t>
      </w:r>
      <w:proofErr w:type="spellStart"/>
      <w:r w:rsidRPr="008065C4">
        <w:rPr>
          <w:rFonts w:ascii="Times New Roman" w:hAnsi="Times New Roman"/>
          <w:sz w:val="24"/>
          <w:szCs w:val="24"/>
        </w:rPr>
        <w:lastRenderedPageBreak/>
        <w:t>hESC</w:t>
      </w:r>
      <w:proofErr w:type="spellEnd"/>
      <w:r w:rsidRPr="008065C4">
        <w:rPr>
          <w:rFonts w:ascii="Times New Roman" w:hAnsi="Times New Roman"/>
          <w:sz w:val="24"/>
          <w:szCs w:val="24"/>
        </w:rPr>
        <w:t xml:space="preserve">, HeLa-S3, HUVEC, K562, HMEC and HepG2. Those sites that do not correspond are labelled ‘not </w:t>
      </w:r>
      <w:proofErr w:type="gramStart"/>
      <w:r w:rsidRPr="008065C4">
        <w:rPr>
          <w:rFonts w:ascii="Times New Roman" w:hAnsi="Times New Roman"/>
          <w:sz w:val="24"/>
          <w:szCs w:val="24"/>
        </w:rPr>
        <w:t>confirmed’,</w:t>
      </w:r>
      <w:proofErr w:type="gramEnd"/>
      <w:r w:rsidRPr="008065C4">
        <w:rPr>
          <w:rFonts w:ascii="Times New Roman" w:hAnsi="Times New Roman"/>
          <w:sz w:val="24"/>
          <w:szCs w:val="24"/>
        </w:rPr>
        <w:t xml:space="preserve"> all other sites were matched (confirmed).</w:t>
      </w:r>
    </w:p>
    <w:p w:rsidR="00395BD5" w:rsidRPr="00FE491A" w:rsidRDefault="00395BD5" w:rsidP="00493AF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sectPr w:rsidR="00395BD5" w:rsidRPr="00FE491A" w:rsidSect="00493AF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91A"/>
    <w:rsid w:val="00091DC7"/>
    <w:rsid w:val="000F11C6"/>
    <w:rsid w:val="00115B25"/>
    <w:rsid w:val="001C730F"/>
    <w:rsid w:val="002033D3"/>
    <w:rsid w:val="00241BC9"/>
    <w:rsid w:val="00395BD5"/>
    <w:rsid w:val="00493AF4"/>
    <w:rsid w:val="004D2923"/>
    <w:rsid w:val="00504A39"/>
    <w:rsid w:val="0056289C"/>
    <w:rsid w:val="005C61E5"/>
    <w:rsid w:val="006169F5"/>
    <w:rsid w:val="00652387"/>
    <w:rsid w:val="006B2BEF"/>
    <w:rsid w:val="0076377B"/>
    <w:rsid w:val="00973F49"/>
    <w:rsid w:val="009B53D2"/>
    <w:rsid w:val="00A65E74"/>
    <w:rsid w:val="00B05E1F"/>
    <w:rsid w:val="00B50C3F"/>
    <w:rsid w:val="00BC5C6A"/>
    <w:rsid w:val="00C9411C"/>
    <w:rsid w:val="00C96FAF"/>
    <w:rsid w:val="00CA4994"/>
    <w:rsid w:val="00CC7261"/>
    <w:rsid w:val="00D00A66"/>
    <w:rsid w:val="00D32FA5"/>
    <w:rsid w:val="00DA7B44"/>
    <w:rsid w:val="00DC3F7E"/>
    <w:rsid w:val="00DE609C"/>
    <w:rsid w:val="00DF78DE"/>
    <w:rsid w:val="00E01050"/>
    <w:rsid w:val="00E24AE2"/>
    <w:rsid w:val="00E64B49"/>
    <w:rsid w:val="00EB3F94"/>
    <w:rsid w:val="00F85E05"/>
    <w:rsid w:val="00FD416D"/>
    <w:rsid w:val="00FE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30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5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E74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30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5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E74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6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09</Words>
  <Characters>1088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jhu</dc:creator>
  <cp:lastModifiedBy>Maria Tortora</cp:lastModifiedBy>
  <cp:revision>2</cp:revision>
  <dcterms:created xsi:type="dcterms:W3CDTF">2015-03-23T07:13:00Z</dcterms:created>
  <dcterms:modified xsi:type="dcterms:W3CDTF">2015-03-23T07:13:00Z</dcterms:modified>
</cp:coreProperties>
</file>